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1Clair"/>
        <w:tblW w:w="5220" w:type="dxa"/>
        <w:tblLook w:val="04A0" w:firstRow="1" w:lastRow="0" w:firstColumn="1" w:lastColumn="0" w:noHBand="0" w:noVBand="1"/>
      </w:tblPr>
      <w:tblGrid>
        <w:gridCol w:w="1457"/>
        <w:gridCol w:w="770"/>
        <w:gridCol w:w="810"/>
        <w:gridCol w:w="636"/>
        <w:gridCol w:w="720"/>
        <w:gridCol w:w="783"/>
        <w:gridCol w:w="756"/>
      </w:tblGrid>
      <w:tr w:rsidR="0074100E" w:rsidRPr="0050548A" w:rsidTr="00741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odel</w:t>
            </w:r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all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</w:t>
            </w:r>
            <w:proofErr w:type="spell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a</w:t>
            </w:r>
            <w:proofErr w:type="spellEnd"/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</w:t>
            </w:r>
            <w:proofErr w:type="gramEnd"/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</w:t>
            </w:r>
            <w:proofErr w:type="gramEnd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m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</w:t>
            </w:r>
            <w:proofErr w:type="spell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v</w:t>
            </w:r>
            <w:proofErr w:type="spellEnd"/>
            <w:proofErr w:type="gramEnd"/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ive</w:t>
            </w:r>
            <w:proofErr w:type="gramEnd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_bayes</w:t>
            </w:r>
            <w:proofErr w:type="spell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.3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9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7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5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3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5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da</w:t>
            </w:r>
            <w:proofErr w:type="gramEnd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7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.6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2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1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8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4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ernelpls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.6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4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3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6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.9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f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7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7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7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.9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3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6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ebag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4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1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8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5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2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2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5.0</w:t>
            </w:r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.1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4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.5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8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3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4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knn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8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.9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.5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2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3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9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vmLinear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6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1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6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7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9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0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net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0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1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1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2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9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8</w:t>
            </w:r>
          </w:p>
        </w:tc>
      </w:tr>
      <w:tr w:rsidR="0074100E" w:rsidRPr="0050548A" w:rsidTr="007410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74100E" w:rsidRPr="0050548A" w:rsidRDefault="0074100E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pML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8</w:t>
            </w:r>
          </w:p>
        </w:tc>
        <w:tc>
          <w:tcPr>
            <w:tcW w:w="690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.3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6</w:t>
            </w:r>
          </w:p>
        </w:tc>
        <w:tc>
          <w:tcPr>
            <w:tcW w:w="607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.6</w:t>
            </w:r>
          </w:p>
        </w:tc>
        <w:tc>
          <w:tcPr>
            <w:tcW w:w="669" w:type="dxa"/>
            <w:noWrap/>
            <w:hideMark/>
          </w:tcPr>
          <w:p w:rsidR="0074100E" w:rsidRPr="0050548A" w:rsidRDefault="0074100E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0</w:t>
            </w:r>
          </w:p>
        </w:tc>
        <w:tc>
          <w:tcPr>
            <w:tcW w:w="644" w:type="dxa"/>
            <w:noWrap/>
            <w:hideMark/>
          </w:tcPr>
          <w:p w:rsidR="0074100E" w:rsidRPr="0050548A" w:rsidRDefault="0074100E" w:rsidP="005046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05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2</w:t>
            </w:r>
          </w:p>
        </w:tc>
      </w:tr>
    </w:tbl>
    <w:p w:rsidR="00653EAF" w:rsidRPr="0050548A" w:rsidRDefault="00653EA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53EAF" w:rsidRPr="005054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00E"/>
    <w:rsid w:val="0050548A"/>
    <w:rsid w:val="00653EAF"/>
    <w:rsid w:val="0074100E"/>
    <w:rsid w:val="0094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3497E9-749F-424C-8640-8E759493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10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">
    <w:name w:val="List Table 2"/>
    <w:basedOn w:val="TableauNormal"/>
    <w:uiPriority w:val="47"/>
    <w:rsid w:val="0074100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1Clair">
    <w:name w:val="Grid Table 1 Light"/>
    <w:basedOn w:val="TableauNormal"/>
    <w:uiPriority w:val="46"/>
    <w:rsid w:val="007410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07A53-1789-46D2-9CEF-30BF5C44E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2</cp:revision>
  <dcterms:created xsi:type="dcterms:W3CDTF">2022-10-18T20:57:00Z</dcterms:created>
  <dcterms:modified xsi:type="dcterms:W3CDTF">2023-03-10T10:05:00Z</dcterms:modified>
</cp:coreProperties>
</file>